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736" w:rsidRPr="006E2736" w:rsidRDefault="008070ED" w:rsidP="006E273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Appendix</w:t>
      </w:r>
    </w:p>
    <w:p w:rsidR="00BF2D67" w:rsidRPr="00FC1BDF" w:rsidRDefault="00AC110F" w:rsidP="000209F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1BDF">
        <w:rPr>
          <w:rFonts w:ascii="Times New Roman" w:hAnsi="Times New Roman" w:cs="Times New Roman"/>
          <w:b/>
          <w:i/>
          <w:sz w:val="24"/>
          <w:szCs w:val="24"/>
          <w:lang w:val="en-US"/>
        </w:rPr>
        <w:t>Aporrectodea caliginosa,</w:t>
      </w:r>
      <w:r w:rsidRPr="00FC1B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relevant earthworm species for a posteriori pesticide risk assessment: Current knowledge and recommendations for culture and experimental design</w:t>
      </w:r>
    </w:p>
    <w:p w:rsidR="00AC110F" w:rsidRDefault="00AC110F" w:rsidP="00AC11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2736" w:rsidRPr="00393817" w:rsidRDefault="006E2736" w:rsidP="006E273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93817">
        <w:rPr>
          <w:rFonts w:ascii="Times New Roman" w:hAnsi="Times New Roman" w:cs="Times New Roman"/>
          <w:sz w:val="24"/>
          <w:szCs w:val="24"/>
        </w:rPr>
        <w:t xml:space="preserve">Sylvain </w:t>
      </w:r>
      <w:proofErr w:type="spellStart"/>
      <w:r w:rsidRPr="00393817">
        <w:rPr>
          <w:rFonts w:ascii="Times New Roman" w:hAnsi="Times New Roman" w:cs="Times New Roman"/>
          <w:sz w:val="24"/>
          <w:szCs w:val="24"/>
        </w:rPr>
        <w:t>Bart</w:t>
      </w:r>
      <w:r w:rsidRPr="0039381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9381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93817">
        <w:rPr>
          <w:rFonts w:ascii="Times New Roman" w:hAnsi="Times New Roman" w:cs="Times New Roman"/>
          <w:sz w:val="24"/>
          <w:szCs w:val="24"/>
        </w:rPr>
        <w:t xml:space="preserve">, Joël </w:t>
      </w:r>
      <w:proofErr w:type="spellStart"/>
      <w:r w:rsidRPr="00393817">
        <w:rPr>
          <w:rFonts w:ascii="Times New Roman" w:hAnsi="Times New Roman" w:cs="Times New Roman"/>
          <w:sz w:val="24"/>
          <w:szCs w:val="24"/>
        </w:rPr>
        <w:t>Amosse</w:t>
      </w:r>
      <w:r w:rsidRPr="0039381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93817">
        <w:rPr>
          <w:rFonts w:ascii="Times New Roman" w:hAnsi="Times New Roman" w:cs="Times New Roman"/>
          <w:sz w:val="24"/>
          <w:szCs w:val="24"/>
        </w:rPr>
        <w:t xml:space="preserve">, Christopher N. </w:t>
      </w:r>
      <w:proofErr w:type="spellStart"/>
      <w:r w:rsidRPr="00393817">
        <w:rPr>
          <w:rFonts w:ascii="Times New Roman" w:hAnsi="Times New Roman" w:cs="Times New Roman"/>
          <w:sz w:val="24"/>
          <w:szCs w:val="24"/>
        </w:rPr>
        <w:t>Lowe</w:t>
      </w:r>
      <w:r w:rsidRPr="0039381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393817">
        <w:rPr>
          <w:rFonts w:ascii="Times New Roman" w:hAnsi="Times New Roman" w:cs="Times New Roman"/>
          <w:sz w:val="24"/>
          <w:szCs w:val="24"/>
        </w:rPr>
        <w:t xml:space="preserve">, Alexandre R. R. </w:t>
      </w:r>
      <w:proofErr w:type="spellStart"/>
      <w:r w:rsidRPr="00393817">
        <w:rPr>
          <w:rFonts w:ascii="Times New Roman" w:hAnsi="Times New Roman" w:cs="Times New Roman"/>
          <w:sz w:val="24"/>
          <w:szCs w:val="24"/>
        </w:rPr>
        <w:t>Péry</w:t>
      </w:r>
      <w:r w:rsidRPr="0039381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93817">
        <w:rPr>
          <w:rFonts w:ascii="Times New Roman" w:hAnsi="Times New Roman" w:cs="Times New Roman"/>
          <w:sz w:val="24"/>
          <w:szCs w:val="24"/>
        </w:rPr>
        <w:t xml:space="preserve">, Christian </w:t>
      </w:r>
      <w:proofErr w:type="spellStart"/>
      <w:r w:rsidRPr="00393817">
        <w:rPr>
          <w:rFonts w:ascii="Times New Roman" w:hAnsi="Times New Roman" w:cs="Times New Roman"/>
          <w:sz w:val="24"/>
          <w:szCs w:val="24"/>
        </w:rPr>
        <w:t>Mougin</w:t>
      </w:r>
      <w:r w:rsidRPr="0039381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93817">
        <w:rPr>
          <w:rFonts w:ascii="Times New Roman" w:hAnsi="Times New Roman" w:cs="Times New Roman"/>
          <w:sz w:val="24"/>
          <w:szCs w:val="24"/>
        </w:rPr>
        <w:t xml:space="preserve">, Céline </w:t>
      </w:r>
      <w:proofErr w:type="spellStart"/>
      <w:r w:rsidRPr="00393817">
        <w:rPr>
          <w:rFonts w:ascii="Times New Roman" w:hAnsi="Times New Roman" w:cs="Times New Roman"/>
          <w:sz w:val="24"/>
          <w:szCs w:val="24"/>
        </w:rPr>
        <w:t>Pelosi</w:t>
      </w:r>
      <w:r w:rsidRPr="0039381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:rsidR="006E2736" w:rsidRPr="00393817" w:rsidRDefault="006E2736" w:rsidP="006E27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E2736" w:rsidRPr="006E2736" w:rsidRDefault="006E2736" w:rsidP="006E27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E273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E273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E2736">
        <w:rPr>
          <w:rFonts w:ascii="Times New Roman" w:hAnsi="Times New Roman" w:cs="Times New Roman"/>
          <w:sz w:val="24"/>
          <w:szCs w:val="24"/>
        </w:rPr>
        <w:t xml:space="preserve">UMR ECOSYS, INRA, </w:t>
      </w:r>
      <w:proofErr w:type="spellStart"/>
      <w:r w:rsidRPr="006E2736">
        <w:rPr>
          <w:rFonts w:ascii="Times New Roman" w:hAnsi="Times New Roman" w:cs="Times New Roman"/>
          <w:sz w:val="24"/>
          <w:szCs w:val="24"/>
        </w:rPr>
        <w:t>AgroParisTech</w:t>
      </w:r>
      <w:proofErr w:type="spellEnd"/>
      <w:r w:rsidRPr="006E2736">
        <w:rPr>
          <w:rFonts w:ascii="Times New Roman" w:hAnsi="Times New Roman" w:cs="Times New Roman"/>
          <w:sz w:val="24"/>
          <w:szCs w:val="24"/>
        </w:rPr>
        <w:t>, Université Paris-Saclay, 78026, Versailles, France</w:t>
      </w:r>
    </w:p>
    <w:p w:rsidR="006E2736" w:rsidRDefault="006E2736" w:rsidP="006E27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E27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6E2736">
        <w:rPr>
          <w:rFonts w:ascii="Times New Roman" w:hAnsi="Times New Roman" w:cs="Times New Roman"/>
          <w:sz w:val="24"/>
          <w:szCs w:val="24"/>
          <w:lang w:val="en-US"/>
        </w:rPr>
        <w:t xml:space="preserve"> School of Forensic and Applied Sciences, University of Central Lancashire, Preston PR1 2HE, UK</w:t>
      </w:r>
    </w:p>
    <w:p w:rsidR="00BE6566" w:rsidRDefault="00BE6566" w:rsidP="006E27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2AEF">
        <w:rPr>
          <w:rFonts w:ascii="Times New Roman" w:hAnsi="Times New Roman" w:cs="Times New Roman"/>
          <w:sz w:val="24"/>
          <w:szCs w:val="24"/>
          <w:lang w:val="en-US"/>
        </w:rPr>
        <w:t>*sylvain.bart@inra.fr</w:t>
      </w:r>
      <w:r w:rsidR="00A45DFE" w:rsidRPr="006C2AEF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="006C2AEF" w:rsidRPr="006C2AEF">
        <w:rPr>
          <w:rFonts w:ascii="Times New Roman" w:hAnsi="Times New Roman" w:cs="Times New Roman"/>
          <w:sz w:val="24"/>
          <w:szCs w:val="24"/>
          <w:lang w:val="en-US"/>
        </w:rPr>
        <w:t>sylvain1.bart@outlook.fr / celine.pelosi@inra.fr</w:t>
      </w:r>
    </w:p>
    <w:p w:rsidR="00BE6566" w:rsidRPr="006E2736" w:rsidRDefault="00BE6566" w:rsidP="006E27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2736" w:rsidRPr="006E2736" w:rsidRDefault="006E2736" w:rsidP="006E27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2736" w:rsidRDefault="006E2736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A51DC" w:rsidRDefault="00CA51DC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E2736" w:rsidRDefault="006E2736" w:rsidP="00405A7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86279" w:rsidRPr="00393817" w:rsidRDefault="001C4100" w:rsidP="007B3F8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886279" w:rsidRPr="0039381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</w:t>
      </w:r>
      <w:r w:rsidR="00AE648A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192AB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E648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06507" w:rsidRPr="0050650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ED66F1">
        <w:rPr>
          <w:rFonts w:ascii="Times New Roman" w:hAnsi="Times New Roman" w:cs="Times New Roman"/>
          <w:sz w:val="24"/>
          <w:szCs w:val="24"/>
          <w:lang w:val="en-US"/>
        </w:rPr>
        <w:t>List of r</w:t>
      </w:r>
      <w:r w:rsidR="00506507" w:rsidRPr="00506507">
        <w:rPr>
          <w:rFonts w:ascii="Times New Roman" w:hAnsi="Times New Roman" w:cs="Times New Roman"/>
          <w:sz w:val="24"/>
          <w:szCs w:val="24"/>
          <w:lang w:val="en-US"/>
        </w:rPr>
        <w:t>eference</w:t>
      </w:r>
      <w:r w:rsidR="00D566A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06507" w:rsidRPr="00506507">
        <w:rPr>
          <w:rFonts w:ascii="Times New Roman" w:hAnsi="Times New Roman" w:cs="Times New Roman"/>
          <w:sz w:val="24"/>
          <w:szCs w:val="24"/>
          <w:lang w:val="en-US"/>
        </w:rPr>
        <w:t xml:space="preserve"> for mapping </w:t>
      </w:r>
      <w:r w:rsidR="00506507" w:rsidRPr="00941EB9">
        <w:rPr>
          <w:rFonts w:ascii="Times New Roman" w:hAnsi="Times New Roman" w:cs="Times New Roman"/>
          <w:i/>
          <w:sz w:val="24"/>
          <w:szCs w:val="24"/>
          <w:lang w:val="en-US"/>
        </w:rPr>
        <w:t>A. caliginosa</w:t>
      </w:r>
      <w:r w:rsidR="00506507" w:rsidRPr="00506507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bookmarkStart w:id="0" w:name="_GoBack"/>
      <w:bookmarkEnd w:id="0"/>
      <w:r w:rsidR="00506507" w:rsidRPr="00506507">
        <w:rPr>
          <w:rFonts w:ascii="Times New Roman" w:hAnsi="Times New Roman" w:cs="Times New Roman"/>
          <w:sz w:val="24"/>
          <w:szCs w:val="24"/>
          <w:lang w:val="en-US"/>
        </w:rPr>
        <w:t>n Fig</w:t>
      </w:r>
      <w:r w:rsidR="000A516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6507" w:rsidRPr="0050650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0A516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7B3F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3F83" w:rsidRPr="007B3F83">
        <w:drawing>
          <wp:inline distT="0" distB="0" distL="0" distR="0" wp14:anchorId="54AB6709" wp14:editId="4E9C99B0">
            <wp:extent cx="5279217" cy="8676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217" cy="86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395F" w:rsidRPr="00224816" w:rsidRDefault="001C41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</w:t>
      </w:r>
      <w:r w:rsidR="00C86965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CA51D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86965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gramStart"/>
      <w:r w:rsidR="00C86965" w:rsidRPr="00666A47"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 w:rsidR="00C86965">
        <w:rPr>
          <w:rFonts w:ascii="Times New Roman" w:hAnsi="Times New Roman" w:cs="Times New Roman"/>
          <w:sz w:val="24"/>
          <w:szCs w:val="24"/>
          <w:lang w:val="en-US"/>
        </w:rPr>
        <w:t>metals</w:t>
      </w:r>
      <w:r w:rsidR="00C86965" w:rsidRPr="00666A47">
        <w:rPr>
          <w:rFonts w:ascii="Times New Roman" w:hAnsi="Times New Roman" w:cs="Times New Roman"/>
          <w:sz w:val="24"/>
          <w:szCs w:val="24"/>
          <w:lang w:val="en-US"/>
        </w:rPr>
        <w:t xml:space="preserve"> on life history traits and behaviour</w:t>
      </w:r>
      <w:r w:rsidR="00C86965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C86965" w:rsidRPr="006917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. caliginosa</w:t>
      </w:r>
      <w:r w:rsidR="00C86965" w:rsidRPr="00666A47">
        <w:rPr>
          <w:rFonts w:ascii="Times New Roman" w:hAnsi="Times New Roman" w:cs="Times New Roman"/>
          <w:sz w:val="24"/>
          <w:szCs w:val="24"/>
          <w:lang w:val="en-US"/>
        </w:rPr>
        <w:t xml:space="preserve"> under laboratory condition</w:t>
      </w:r>
      <w:r w:rsidR="00D10FE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8696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686447" w:rsidRPr="006864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6447" w:rsidRPr="00686447">
        <w:rPr>
          <w:noProof/>
          <w:lang w:eastAsia="fr-FR"/>
        </w:rPr>
        <w:drawing>
          <wp:inline distT="0" distB="0" distL="0" distR="0" wp14:anchorId="577B0AB0" wp14:editId="2655D483">
            <wp:extent cx="8988430" cy="4860000"/>
            <wp:effectExtent l="0" t="0" r="317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8430" cy="48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66DC" w:rsidRDefault="00A21D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Origin</w:t>
      </w:r>
      <w:r w:rsidRPr="00095035">
        <w:rPr>
          <w:rFonts w:ascii="Times New Roman" w:hAnsi="Times New Roman" w:cs="Times New Roman"/>
          <w:sz w:val="24"/>
          <w:szCs w:val="24"/>
          <w:lang w:val="en-US"/>
        </w:rPr>
        <w:t>: cultured (in laboratory) or collected (in the field). Method of addition: mixed (into the soil). LC50: Lethal concentration for 50% of exposed individuals. NOEC = No Observed Effect Concentr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5035">
        <w:rPr>
          <w:rFonts w:ascii="Times New Roman" w:hAnsi="Times New Roman" w:cs="Times New Roman"/>
          <w:sz w:val="24"/>
          <w:szCs w:val="24"/>
          <w:lang w:val="en-US"/>
        </w:rPr>
        <w:t xml:space="preserve">NA= Not Available. </w:t>
      </w:r>
      <w:r>
        <w:rPr>
          <w:rFonts w:ascii="Times New Roman" w:hAnsi="Times New Roman" w:cs="Times New Roman"/>
          <w:sz w:val="24"/>
          <w:szCs w:val="24"/>
          <w:lang w:val="en-US"/>
        </w:rPr>
        <w:t>EC</w:t>
      </w:r>
      <w:r w:rsidRPr="00AF75D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</w:t>
      </w:r>
      <w:r>
        <w:rPr>
          <w:rFonts w:ascii="Times New Roman" w:hAnsi="Times New Roman" w:cs="Times New Roman"/>
          <w:sz w:val="24"/>
          <w:szCs w:val="24"/>
          <w:lang w:val="en-US"/>
        </w:rPr>
        <w:t>: Effective concentration.</w:t>
      </w:r>
    </w:p>
    <w:p w:rsidR="000F66DC" w:rsidRDefault="000F66DC">
      <w:pPr>
        <w:rPr>
          <w:rFonts w:ascii="Times New Roman" w:hAnsi="Times New Roman" w:cs="Times New Roman"/>
          <w:sz w:val="24"/>
          <w:szCs w:val="24"/>
          <w:lang w:val="en-US"/>
        </w:rPr>
        <w:sectPr w:rsidR="000F66DC" w:rsidSect="00DF395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bbott I 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85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istribution of introduced earthworms in the northern Jarrah forest of Western-Australia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us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 Soil Res 23:263-270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Abdul G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Iffa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, Qureshi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I 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3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s of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ttock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istrict. Pak J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35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71-175.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mme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mme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 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8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umbricid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ssociations on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 former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open clay pit after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ecultivatio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with different tree specie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Forstwissenschaftliche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entralblat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17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67-175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Baha M 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7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fauna of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itidj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, Algeria. Trop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0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47-254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Baker G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uckerfield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Greygardne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, Merry R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Doub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 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2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he abundance and diversity of earthworms in pasture soils in the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fleurie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eninsula, south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ustrali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.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24</w:t>
      </w:r>
      <w:r w:rsidR="006E098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389-1395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Baker GH, Carter PJ, Barrett VJ </w:t>
      </w:r>
      <w:r w:rsidR="00B06C5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9</w:t>
      </w:r>
      <w:r w:rsidR="00B06C5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nfluence of earthworms, </w:t>
      </w:r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Aporrectodea spp.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(Lumbricidae), on pasture production in south-eastern Australia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us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gric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es 50</w:t>
      </w:r>
      <w:r w:rsidR="00B06C5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247-1257</w:t>
      </w:r>
    </w:p>
    <w:p w:rsidR="002A2015" w:rsidRPr="00E110A2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>Baker GH</w:t>
      </w:r>
      <w:r w:rsidR="00B06C5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humler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eise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LS, Carter PJ</w:t>
      </w:r>
      <w:r w:rsidR="00B06C5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Kilpi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GP </w:t>
      </w:r>
      <w:r w:rsidR="00B06C5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7</w:t>
      </w:r>
      <w:r w:rsidR="00B06C5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''Earthworms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Downunde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'': A survey of the earthworm fauna of urban and agricultural soils in Australia.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10A2">
        <w:rPr>
          <w:rFonts w:ascii="Times New Roman" w:hAnsi="Times New Roman" w:cs="Times New Roman"/>
          <w:sz w:val="24"/>
          <w:szCs w:val="24"/>
          <w:lang w:val="en-US"/>
        </w:rPr>
        <w:t>29:589-597</w:t>
      </w:r>
    </w:p>
    <w:p w:rsidR="003321D6" w:rsidRPr="001014C8" w:rsidRDefault="003321D6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</w:rPr>
      </w:pPr>
      <w:r w:rsidRPr="00E110A2">
        <w:rPr>
          <w:rFonts w:ascii="Times New Roman" w:hAnsi="Times New Roman" w:cs="Times New Roman"/>
          <w:sz w:val="24"/>
          <w:szCs w:val="24"/>
          <w:lang w:val="en-US"/>
        </w:rPr>
        <w:t xml:space="preserve">Bart S, Laurent C, </w:t>
      </w:r>
      <w:proofErr w:type="spellStart"/>
      <w:r w:rsidRPr="00E110A2">
        <w:rPr>
          <w:rFonts w:ascii="Times New Roman" w:hAnsi="Times New Roman" w:cs="Times New Roman"/>
          <w:sz w:val="24"/>
          <w:szCs w:val="24"/>
          <w:lang w:val="en-US"/>
        </w:rPr>
        <w:t>Péry</w:t>
      </w:r>
      <w:proofErr w:type="spellEnd"/>
      <w:r w:rsidRPr="00E110A2">
        <w:rPr>
          <w:rFonts w:ascii="Times New Roman" w:hAnsi="Times New Roman" w:cs="Times New Roman"/>
          <w:sz w:val="24"/>
          <w:szCs w:val="24"/>
          <w:lang w:val="en-US"/>
        </w:rPr>
        <w:t xml:space="preserve"> ARR, Mougin C, Pelosi C </w:t>
      </w:r>
      <w:r w:rsidR="00E110A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110A2">
        <w:rPr>
          <w:rFonts w:ascii="Times New Roman" w:hAnsi="Times New Roman" w:cs="Times New Roman"/>
          <w:sz w:val="24"/>
          <w:szCs w:val="24"/>
          <w:lang w:val="en-US"/>
        </w:rPr>
        <w:t>2017</w:t>
      </w:r>
      <w:r w:rsidR="00E110A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110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Differences in sensitivity between earthworms and enchytraeids exposed to two commercial fungicides. </w:t>
      </w:r>
      <w:proofErr w:type="spellStart"/>
      <w:r w:rsidRPr="001014C8">
        <w:rPr>
          <w:rFonts w:ascii="Times New Roman" w:hAnsi="Times New Roman" w:cs="Times New Roman"/>
          <w:sz w:val="24"/>
          <w:szCs w:val="24"/>
        </w:rPr>
        <w:t>Ecotoxicol</w:t>
      </w:r>
      <w:proofErr w:type="spellEnd"/>
      <w:r w:rsidRPr="001014C8">
        <w:rPr>
          <w:rFonts w:ascii="Times New Roman" w:hAnsi="Times New Roman" w:cs="Times New Roman"/>
          <w:sz w:val="24"/>
          <w:szCs w:val="24"/>
        </w:rPr>
        <w:t xml:space="preserve"> Environ </w:t>
      </w:r>
      <w:proofErr w:type="spellStart"/>
      <w:r w:rsidRPr="001014C8">
        <w:rPr>
          <w:rFonts w:ascii="Times New Roman" w:hAnsi="Times New Roman" w:cs="Times New Roman"/>
          <w:sz w:val="24"/>
          <w:szCs w:val="24"/>
        </w:rPr>
        <w:t>Saf</w:t>
      </w:r>
      <w:proofErr w:type="spellEnd"/>
      <w:r w:rsidRPr="001014C8">
        <w:rPr>
          <w:rFonts w:ascii="Times New Roman" w:hAnsi="Times New Roman" w:cs="Times New Roman"/>
          <w:sz w:val="24"/>
          <w:szCs w:val="24"/>
        </w:rPr>
        <w:t xml:space="preserve"> 140</w:t>
      </w:r>
      <w:r w:rsidR="00E110A2">
        <w:rPr>
          <w:rFonts w:ascii="Times New Roman" w:hAnsi="Times New Roman" w:cs="Times New Roman"/>
          <w:sz w:val="24"/>
          <w:szCs w:val="24"/>
        </w:rPr>
        <w:t> :</w:t>
      </w:r>
      <w:r w:rsidRPr="001014C8">
        <w:rPr>
          <w:rFonts w:ascii="Times New Roman" w:hAnsi="Times New Roman" w:cs="Times New Roman"/>
          <w:sz w:val="24"/>
          <w:szCs w:val="24"/>
        </w:rPr>
        <w:t>177-184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A171E">
        <w:rPr>
          <w:rFonts w:ascii="Times New Roman" w:hAnsi="Times New Roman" w:cs="Times New Roman"/>
          <w:sz w:val="24"/>
          <w:szCs w:val="24"/>
          <w:lang w:val="en-US"/>
        </w:rPr>
        <w:t>Beaumelle</w:t>
      </w:r>
      <w:proofErr w:type="spellEnd"/>
      <w:r w:rsidRPr="00AA171E">
        <w:rPr>
          <w:rFonts w:ascii="Times New Roman" w:hAnsi="Times New Roman" w:cs="Times New Roman"/>
          <w:sz w:val="24"/>
          <w:szCs w:val="24"/>
          <w:lang w:val="en-US"/>
        </w:rPr>
        <w:t xml:space="preserve"> L, Lamy I, </w:t>
      </w:r>
      <w:proofErr w:type="spellStart"/>
      <w:r w:rsidRPr="00AA171E">
        <w:rPr>
          <w:rFonts w:ascii="Times New Roman" w:hAnsi="Times New Roman" w:cs="Times New Roman"/>
          <w:sz w:val="24"/>
          <w:szCs w:val="24"/>
          <w:lang w:val="en-US"/>
        </w:rPr>
        <w:t>Cheviron</w:t>
      </w:r>
      <w:proofErr w:type="spellEnd"/>
      <w:r w:rsidRPr="00AA171E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AA171E">
        <w:rPr>
          <w:rFonts w:ascii="Times New Roman" w:hAnsi="Times New Roman" w:cs="Times New Roman"/>
          <w:sz w:val="24"/>
          <w:szCs w:val="24"/>
          <w:lang w:val="en-US"/>
        </w:rPr>
        <w:t>Hedde</w:t>
      </w:r>
      <w:proofErr w:type="spellEnd"/>
      <w:r w:rsidRPr="00AA171E">
        <w:rPr>
          <w:rFonts w:ascii="Times New Roman" w:hAnsi="Times New Roman" w:cs="Times New Roman"/>
          <w:sz w:val="24"/>
          <w:szCs w:val="24"/>
          <w:lang w:val="en-US"/>
        </w:rPr>
        <w:t xml:space="preserve"> M </w:t>
      </w:r>
      <w:r w:rsidR="00AA171E" w:rsidRPr="00AA171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A171E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AA171E" w:rsidRPr="00AA171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A17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here a relationship between earthworm energy reserves and metal availability after exposure to field-contaminated soils? Enviro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ollu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91</w:t>
      </w:r>
      <w:r w:rsidR="00AA171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82-189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elyuchenk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IS,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odaruev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VI </w:t>
      </w:r>
      <w:r w:rsidR="00BD7D1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0</w:t>
      </w:r>
      <w:r w:rsidR="00BD7D1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esofaun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grocoenose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of perennial grasses and cotton in the south of Tajikistan. </w:t>
      </w: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Doklady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sesoyuzno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Orden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enin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Orden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rudovog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Krasnog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namen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kademi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el'skokhozyaistvennykh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Nauk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i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V.I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enin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29-34.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D7D16">
        <w:rPr>
          <w:rFonts w:ascii="Times New Roman" w:hAnsi="Times New Roman" w:cs="Times New Roman"/>
          <w:sz w:val="24"/>
          <w:szCs w:val="24"/>
          <w:lang w:val="en-US"/>
        </w:rPr>
        <w:lastRenderedPageBreak/>
        <w:t>Bennour</w:t>
      </w:r>
      <w:proofErr w:type="spellEnd"/>
      <w:r w:rsidRPr="00BD7D16">
        <w:rPr>
          <w:rFonts w:ascii="Times New Roman" w:hAnsi="Times New Roman" w:cs="Times New Roman"/>
          <w:sz w:val="24"/>
          <w:szCs w:val="24"/>
          <w:lang w:val="en-US"/>
        </w:rPr>
        <w:t xml:space="preserve"> SA, Nair GA</w:t>
      </w:r>
      <w:r w:rsidR="00BD7D16" w:rsidRPr="00BD7D1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D7D16">
        <w:rPr>
          <w:rFonts w:ascii="Times New Roman" w:hAnsi="Times New Roman" w:cs="Times New Roman"/>
          <w:sz w:val="24"/>
          <w:szCs w:val="24"/>
          <w:lang w:val="en-US"/>
        </w:rPr>
        <w:t>1997</w:t>
      </w:r>
      <w:r w:rsidR="00BD7D16" w:rsidRPr="00BD7D1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D7D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Density, biomass and vertical distribution of Aporrectodea caliginosa (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avigny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826) (Oligochaeta, Lumbricidae) in Benghazi, Libya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Ferti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s 24</w:t>
      </w:r>
      <w:r w:rsidR="00BD7D1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02-105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thel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L, Booth LH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Wratt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D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Heppelthwait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VJ </w:t>
      </w:r>
      <w:r w:rsidR="00BD7D1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5</w:t>
      </w:r>
      <w:r w:rsidR="00BD7D1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populations and association with soil parameters in organic and conventional ley pasture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="00BD7D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D7D16">
        <w:rPr>
          <w:rFonts w:ascii="Times New Roman" w:hAnsi="Times New Roman" w:cs="Times New Roman"/>
          <w:sz w:val="24"/>
          <w:szCs w:val="24"/>
          <w:lang w:val="en-US"/>
        </w:rPr>
        <w:t>Agric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Hortic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23</w:t>
      </w:r>
      <w:r w:rsidR="00BD7D1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43-159.</w:t>
      </w:r>
    </w:p>
    <w:p w:rsidR="002A2015" w:rsidRPr="00930355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oag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, Palmer LF, Neilson R, Legg R, Chambers SJ </w:t>
      </w:r>
      <w:r w:rsidR="00BD7D1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7</w:t>
      </w:r>
      <w:r w:rsidR="00BD7D1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istribution, prevalence and intensity of earthworm populations in arable land and grassland in Scotland. </w:t>
      </w:r>
      <w:r w:rsidRPr="00930355">
        <w:rPr>
          <w:rFonts w:ascii="Times New Roman" w:hAnsi="Times New Roman" w:cs="Times New Roman"/>
          <w:sz w:val="24"/>
          <w:szCs w:val="24"/>
        </w:rPr>
        <w:t xml:space="preserve">Ann </w:t>
      </w:r>
      <w:proofErr w:type="spellStart"/>
      <w:r w:rsidRPr="00930355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9303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30355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930355">
        <w:rPr>
          <w:rFonts w:ascii="Times New Roman" w:hAnsi="Times New Roman" w:cs="Times New Roman"/>
          <w:sz w:val="24"/>
          <w:szCs w:val="24"/>
        </w:rPr>
        <w:t xml:space="preserve"> 130</w:t>
      </w:r>
      <w:r w:rsidR="00A94063" w:rsidRPr="00930355">
        <w:rPr>
          <w:rFonts w:ascii="Times New Roman" w:hAnsi="Times New Roman" w:cs="Times New Roman"/>
          <w:sz w:val="24"/>
          <w:szCs w:val="24"/>
        </w:rPr>
        <w:t>:</w:t>
      </w:r>
      <w:r w:rsidRPr="00930355">
        <w:rPr>
          <w:rFonts w:ascii="Times New Roman" w:hAnsi="Times New Roman" w:cs="Times New Roman"/>
          <w:sz w:val="24"/>
          <w:szCs w:val="24"/>
        </w:rPr>
        <w:t>153-165</w:t>
      </w:r>
    </w:p>
    <w:p w:rsidR="00930355" w:rsidRDefault="0093035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0355">
        <w:rPr>
          <w:rFonts w:ascii="Times New Roman" w:hAnsi="Times New Roman" w:cs="Times New Roman"/>
          <w:sz w:val="24"/>
          <w:szCs w:val="24"/>
        </w:rPr>
        <w:t xml:space="preserve">Bouché MB (1972) Lombriciens de France. Ecologie et Systématique. </w:t>
      </w:r>
      <w:r w:rsidRPr="00930355">
        <w:rPr>
          <w:rFonts w:ascii="Times New Roman" w:hAnsi="Times New Roman" w:cs="Times New Roman"/>
          <w:sz w:val="24"/>
          <w:szCs w:val="24"/>
          <w:lang w:val="en-US"/>
        </w:rPr>
        <w:t xml:space="preserve">INRA Ann </w:t>
      </w:r>
      <w:proofErr w:type="spellStart"/>
      <w:r w:rsidRPr="00930355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9303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0355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9303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30355">
        <w:rPr>
          <w:rFonts w:ascii="Times New Roman" w:hAnsi="Times New Roman" w:cs="Times New Roman"/>
          <w:sz w:val="24"/>
          <w:szCs w:val="24"/>
          <w:lang w:val="en-US"/>
        </w:rPr>
        <w:t>Anim</w:t>
      </w:r>
      <w:proofErr w:type="spellEnd"/>
      <w:r w:rsidRPr="00930355">
        <w:rPr>
          <w:rFonts w:ascii="Times New Roman" w:hAnsi="Times New Roman" w:cs="Times New Roman"/>
          <w:sz w:val="24"/>
          <w:szCs w:val="24"/>
          <w:lang w:val="en-US"/>
        </w:rPr>
        <w:t xml:space="preserve"> Publication, France.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rinze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G </w:t>
      </w:r>
      <w:r w:rsidR="0093035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0</w:t>
      </w:r>
      <w:r w:rsidR="0093035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tudy of lumbricidae fauna in three terrestrial ecosystems of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andest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iedmont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rge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ounty (Romania)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ucrar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tiintific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Universitate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tiint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gronomic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edicin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eterinar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ucurest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eri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Horticultur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>: 721-728.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annavacciuol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D9167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91679">
        <w:rPr>
          <w:rFonts w:ascii="Times New Roman" w:hAnsi="Times New Roman" w:cs="Times New Roman"/>
          <w:sz w:val="24"/>
          <w:szCs w:val="24"/>
          <w:lang w:val="en-US"/>
        </w:rPr>
        <w:t>Bellido</w:t>
      </w:r>
      <w:proofErr w:type="spellEnd"/>
      <w:r w:rsidR="00D916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luzea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Gascue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reh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 </w:t>
      </w:r>
      <w:r w:rsidR="00D9167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8</w:t>
      </w:r>
      <w:r w:rsidR="00D9167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geostatistical approach to the study of earthworm distribution in grassland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9</w:t>
      </w:r>
      <w:r w:rsidR="00D9167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345-349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arpen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ndrean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onar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Castellani G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Isan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G </w:t>
      </w:r>
      <w:r w:rsidR="00D9167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6</w:t>
      </w:r>
      <w:r w:rsidR="00D9167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istribution of Cd, Zn, Cu and Fe among selected tissues of the earthworm (</w:t>
      </w:r>
      <w:proofErr w:type="spellStart"/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Allolobophora</w:t>
      </w:r>
      <w:proofErr w:type="spellEnd"/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) and Eurasian woodcock (</w:t>
      </w:r>
      <w:proofErr w:type="spellStart"/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Scolopax</w:t>
      </w:r>
      <w:proofErr w:type="spellEnd"/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rusticol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otal Environ 363</w:t>
      </w:r>
      <w:r w:rsidR="00D9167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26-135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Cotton DCF, Curry JP </w:t>
      </w:r>
      <w:r w:rsidR="000060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82</w:t>
      </w:r>
      <w:r w:rsidR="000060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distribution and abundance along a mineral-peat soil transect.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4</w:t>
      </w:r>
      <w:r w:rsidR="000060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11-214.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Curry JP, Doherty P, Purvis G, Schmidt O </w:t>
      </w:r>
      <w:r w:rsidR="000060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8</w:t>
      </w:r>
      <w:r w:rsidR="000060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elationships between earthworm populations and management intensity in cattle-grazed pastures in Ireland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39</w:t>
      </w:r>
      <w:r w:rsidR="000060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58-64.</w:t>
      </w:r>
    </w:p>
    <w:p w:rsidR="002A2015" w:rsidRPr="001014C8" w:rsidRDefault="002A2015" w:rsidP="002A2015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alby PR, Baker GH, Smith SE 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8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ompetition and cocoon consumption by the earthworm </w:t>
      </w:r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Aporrectodea long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0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27-136</w:t>
      </w:r>
    </w:p>
    <w:p w:rsidR="002A2015" w:rsidRPr="001014C8" w:rsidRDefault="002A2015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10B48">
        <w:rPr>
          <w:rFonts w:ascii="Times New Roman" w:hAnsi="Times New Roman" w:cs="Times New Roman"/>
          <w:sz w:val="24"/>
          <w:szCs w:val="24"/>
          <w:lang w:val="en-US"/>
        </w:rPr>
        <w:t>Deibert</w:t>
      </w:r>
      <w:proofErr w:type="spellEnd"/>
      <w:r w:rsidRPr="00610B48">
        <w:rPr>
          <w:rFonts w:ascii="Times New Roman" w:hAnsi="Times New Roman" w:cs="Times New Roman"/>
          <w:sz w:val="24"/>
          <w:szCs w:val="24"/>
          <w:lang w:val="en-US"/>
        </w:rPr>
        <w:t xml:space="preserve"> EJ, Utter RA </w:t>
      </w:r>
      <w:r w:rsidR="00610B48" w:rsidRPr="00610B4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10B48">
        <w:rPr>
          <w:rFonts w:ascii="Times New Roman" w:hAnsi="Times New Roman" w:cs="Times New Roman"/>
          <w:sz w:val="24"/>
          <w:szCs w:val="24"/>
          <w:lang w:val="en-US"/>
        </w:rPr>
        <w:t>2003</w:t>
      </w:r>
      <w:r w:rsidR="00610B48" w:rsidRPr="00610B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10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Earthworm (Lumbricidae) survey of North Dakota fields placed in the US Conservation Reserve Program. J Soil Water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onserv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58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39-45</w:t>
      </w:r>
    </w:p>
    <w:p w:rsidR="000F66DC" w:rsidRPr="001014C8" w:rsidRDefault="000F66DC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ijsacker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enek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aboet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ouw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P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eineck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J 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5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he implications of copper fungicide usage in vineyards for earthworm activity and resulting sustainable soil quality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toxi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nviro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af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62(1)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99-111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ijsacker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ruggema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Harms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, de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Kor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chake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9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olonization of PAH-contaminated dredged sediment by earthworm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3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16-225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riks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-Hamel NS, Whalen JK 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7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ompetitive interactions affect the growth of </w:t>
      </w:r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Aporrectodea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Lumbricus</w:t>
      </w:r>
      <w:proofErr w:type="spellEnd"/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terrestri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Oligochaeta :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Lumbricidae) in single- and mixed-species laboratory culture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urop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3</w:t>
      </w:r>
      <w:r w:rsidR="00610B4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42-150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zzatpanah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obabeh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L, Masoumeh M, Hasan S </w:t>
      </w:r>
      <w:r w:rsidR="003111E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0</w:t>
      </w:r>
      <w:r w:rsidR="003111E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fauna of the western Mazandaran province, Iran (Oligochaeta: Lumbricidae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egascolecida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iddle East 67-74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Falco LB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om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F </w:t>
      </w:r>
      <w:r w:rsidR="003F0D9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0</w:t>
      </w:r>
      <w:r w:rsidR="003F0D9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Habitat selection by earthworms: the effect of soil cov</w:t>
      </w:r>
      <w:r w:rsidR="003F0D9E">
        <w:rPr>
          <w:rFonts w:ascii="Times New Roman" w:hAnsi="Times New Roman" w:cs="Times New Roman"/>
          <w:sz w:val="24"/>
          <w:szCs w:val="24"/>
          <w:lang w:val="en-US"/>
        </w:rPr>
        <w:t xml:space="preserve">er and type. </w:t>
      </w:r>
      <w:proofErr w:type="spellStart"/>
      <w:r w:rsidR="003F0D9E">
        <w:rPr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 w:rsidR="003F0D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F0D9E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="003F0D9E">
        <w:rPr>
          <w:rFonts w:ascii="Times New Roman" w:hAnsi="Times New Roman" w:cs="Times New Roman"/>
          <w:sz w:val="24"/>
          <w:szCs w:val="24"/>
          <w:lang w:val="en-US"/>
        </w:rPr>
        <w:t xml:space="preserve"> Mex 26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79-187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Falco LB, Sandler R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om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F, Di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iocc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aravi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oviell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 </w:t>
      </w:r>
      <w:r w:rsidR="00D807B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="00D807B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assemblages in different intensity of agricultural uses and their relation to edaphic variable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eerj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Francis GS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abley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FJ, Butler RC, Fraser PM </w:t>
      </w:r>
      <w:r w:rsidR="00D807B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1</w:t>
      </w:r>
      <w:r w:rsidR="00D807B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urrowing characteristics of three common earthworm specie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us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 Soil Res 39</w:t>
      </w:r>
      <w:r w:rsidR="00D807B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453-1465</w:t>
      </w:r>
    </w:p>
    <w:p w:rsidR="000F66DC" w:rsidRPr="001014C8" w:rsidRDefault="004359A3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Frii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Damgaard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, Holmstrup M </w:t>
      </w:r>
      <w:r w:rsidR="00C14AA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4</w:t>
      </w:r>
      <w:r w:rsidR="00C14AA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ublethal soil copper concentrations increase mortality in the earthworm </w:t>
      </w:r>
      <w:r w:rsidRPr="001442CD">
        <w:rPr>
          <w:rFonts w:ascii="Times New Roman" w:hAnsi="Times New Roman" w:cs="Times New Roman"/>
          <w:i/>
          <w:sz w:val="24"/>
          <w:szCs w:val="24"/>
          <w:lang w:val="en-US"/>
        </w:rPr>
        <w:t>Aporrectodea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uring drought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toxi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nviro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af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57(1)</w:t>
      </w:r>
      <w:r w:rsidR="00C14A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65-73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arnsey RB </w:t>
      </w:r>
      <w:r w:rsidR="00AA664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4</w:t>
      </w:r>
      <w:r w:rsidR="00AA66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easonal activity and estivation of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umbricid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s in the midlands of Tasmania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us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 Soil Res 32</w:t>
      </w:r>
      <w:r w:rsidR="00AA664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355-1367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Geras'kin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P </w:t>
      </w:r>
      <w:r w:rsidR="006F3E2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9</w:t>
      </w:r>
      <w:r w:rsidR="006F3E2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populations (Lumbricidae) in soils of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ayland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hurna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88</w:t>
      </w:r>
      <w:r w:rsidR="006F3E2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901-906</w:t>
      </w:r>
    </w:p>
    <w:p w:rsidR="00221023" w:rsidRPr="001014C8" w:rsidRDefault="00221023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Hendriks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NB </w:t>
      </w:r>
      <w:r w:rsidR="008861E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1</w:t>
      </w:r>
      <w:r w:rsidR="008861E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onsumption and utilization of dung by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detritivorou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geophagou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s in a Danish pasture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edobiologi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35</w:t>
      </w:r>
      <w:r w:rsidR="008861EE">
        <w:rPr>
          <w:rFonts w:ascii="Times New Roman" w:hAnsi="Times New Roman" w:cs="Times New Roman"/>
          <w:sz w:val="24"/>
          <w:szCs w:val="24"/>
          <w:lang w:val="en-US"/>
        </w:rPr>
        <w:t>:65-70</w:t>
      </w:r>
    </w:p>
    <w:p w:rsidR="004359A3" w:rsidRPr="001014C8" w:rsidRDefault="00415349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lmstrup</w:t>
      </w:r>
      <w:r w:rsidR="004359A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Petersen BF, Larsen MM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359A3" w:rsidRPr="001014C8">
        <w:rPr>
          <w:rFonts w:ascii="Times New Roman" w:hAnsi="Times New Roman" w:cs="Times New Roman"/>
          <w:sz w:val="24"/>
          <w:szCs w:val="24"/>
          <w:lang w:val="en-US"/>
        </w:rPr>
        <w:t>1998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359A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ombined effects of copper, desiccation, and frost on the viability of earthworm cocoons. Environ </w:t>
      </w:r>
      <w:proofErr w:type="spellStart"/>
      <w:r w:rsidR="004359A3" w:rsidRPr="001014C8">
        <w:rPr>
          <w:rFonts w:ascii="Times New Roman" w:hAnsi="Times New Roman" w:cs="Times New Roman"/>
          <w:sz w:val="24"/>
          <w:szCs w:val="24"/>
          <w:lang w:val="en-US"/>
        </w:rPr>
        <w:t>Toxicol</w:t>
      </w:r>
      <w:proofErr w:type="spellEnd"/>
      <w:r w:rsidR="004359A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359A3" w:rsidRPr="001014C8">
        <w:rPr>
          <w:rFonts w:ascii="Times New Roman" w:hAnsi="Times New Roman" w:cs="Times New Roman"/>
          <w:sz w:val="24"/>
          <w:szCs w:val="24"/>
          <w:lang w:val="en-US"/>
        </w:rPr>
        <w:t>Chem</w:t>
      </w:r>
      <w:proofErr w:type="spellEnd"/>
      <w:r w:rsidR="004359A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7(5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359A3" w:rsidRPr="001014C8">
        <w:rPr>
          <w:rFonts w:ascii="Times New Roman" w:hAnsi="Times New Roman" w:cs="Times New Roman"/>
          <w:sz w:val="24"/>
          <w:szCs w:val="24"/>
          <w:lang w:val="en-US"/>
        </w:rPr>
        <w:t>897-901</w:t>
      </w:r>
    </w:p>
    <w:p w:rsidR="00221023" w:rsidRPr="001014C8" w:rsidRDefault="00221023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Holmstrup M, Costanzo JP, Lee RE </w:t>
      </w:r>
      <w:r w:rsidR="0053747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9</w:t>
      </w:r>
      <w:r w:rsidR="005374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ryoprotectiv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nd osmotic responses to cold acclimation and freezing in freeze-tolerant and freeze-intolerant earthworms. J Comp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hys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ys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nviro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hys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69</w:t>
      </w:r>
      <w:r w:rsidR="0053747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7-214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Hong Y, Kim TH </w:t>
      </w:r>
      <w:r w:rsidR="0058044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9</w:t>
      </w:r>
      <w:r w:rsidR="0058044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Composition in Agroecosystem of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uny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sland, Korea. Korean J Enviro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27</w:t>
      </w:r>
      <w:r w:rsidR="0058044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35-139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Hutcheon JA, Iles DR, Kendall DA </w:t>
      </w:r>
      <w:r w:rsidR="0058044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1</w:t>
      </w:r>
      <w:r w:rsidR="0058044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populations in conventional and integrated farming systems in the LIFE Project (SW England) in 1990-2000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n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39</w:t>
      </w:r>
      <w:r w:rsidR="0058044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361-372.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Ivask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Ku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izov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 </w:t>
      </w:r>
      <w:r w:rsidR="0058044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7</w:t>
      </w:r>
      <w:r w:rsidR="0058044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bundance of earthworm species in Estonian arable soil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u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3</w:t>
      </w:r>
      <w:r w:rsidR="0058044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S39-S42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Ivask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ru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ru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ohmu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Oston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 </w:t>
      </w:r>
      <w:r w:rsidR="0009450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0</w:t>
      </w:r>
      <w:r w:rsidR="0009450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Lumbricidae community in alder and aspen forest: three case studie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al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For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 w:rsidR="0009450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74-77</w:t>
      </w:r>
    </w:p>
    <w:p w:rsidR="00221023" w:rsidRPr="001014C8" w:rsidRDefault="00221023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Judas M </w:t>
      </w:r>
      <w:r w:rsidR="00E5441C">
        <w:rPr>
          <w:rFonts w:ascii="Times New Roman" w:hAnsi="Times New Roman" w:cs="Times New Roman"/>
          <w:sz w:val="24"/>
          <w:szCs w:val="24"/>
          <w:lang w:val="en-US"/>
        </w:rPr>
        <w:t>(1990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-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nose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of roadside verges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Okologi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441C">
        <w:rPr>
          <w:rFonts w:ascii="Times New Roman" w:hAnsi="Times New Roman" w:cs="Times New Roman"/>
          <w:sz w:val="24"/>
          <w:szCs w:val="24"/>
          <w:lang w:val="en-US"/>
        </w:rPr>
        <w:t xml:space="preserve">und </w:t>
      </w:r>
      <w:proofErr w:type="spellStart"/>
      <w:r w:rsidR="00E5441C">
        <w:rPr>
          <w:rFonts w:ascii="Times New Roman" w:hAnsi="Times New Roman" w:cs="Times New Roman"/>
          <w:sz w:val="24"/>
          <w:szCs w:val="24"/>
          <w:lang w:val="en-US"/>
        </w:rPr>
        <w:t>Naturschutz</w:t>
      </w:r>
      <w:proofErr w:type="spellEnd"/>
      <w:r w:rsidR="00E544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5441C">
        <w:rPr>
          <w:rFonts w:ascii="Times New Roman" w:hAnsi="Times New Roman" w:cs="Times New Roman"/>
          <w:sz w:val="24"/>
          <w:szCs w:val="24"/>
          <w:lang w:val="en-US"/>
        </w:rPr>
        <w:t>im</w:t>
      </w:r>
      <w:proofErr w:type="spellEnd"/>
      <w:r w:rsidR="00E544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5441C">
        <w:rPr>
          <w:rFonts w:ascii="Times New Roman" w:hAnsi="Times New Roman" w:cs="Times New Roman"/>
          <w:sz w:val="24"/>
          <w:szCs w:val="24"/>
          <w:lang w:val="en-US"/>
        </w:rPr>
        <w:t>Agrarraum</w:t>
      </w:r>
      <w:proofErr w:type="spellEnd"/>
      <w:r w:rsidR="00E5441C">
        <w:rPr>
          <w:rFonts w:ascii="Times New Roman" w:hAnsi="Times New Roman" w:cs="Times New Roman"/>
          <w:sz w:val="24"/>
          <w:szCs w:val="24"/>
          <w:lang w:val="en-US"/>
        </w:rPr>
        <w:t xml:space="preserve"> 19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644-650</w:t>
      </w:r>
    </w:p>
    <w:p w:rsidR="00CF5B69" w:rsidRPr="001014C8" w:rsidRDefault="00CF5B69" w:rsidP="00CF5B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Khalil M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bdelLateif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H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ayoum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anStraal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NM </w:t>
      </w:r>
      <w:r w:rsidR="007371C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6a</w:t>
      </w:r>
      <w:r w:rsidR="007371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nalysis of separate and combined effects of heavy metals on the growth of </w:t>
      </w:r>
      <w:r w:rsidRPr="007371C2">
        <w:rPr>
          <w:rFonts w:ascii="Times New Roman" w:hAnsi="Times New Roman" w:cs="Times New Roman"/>
          <w:i/>
          <w:sz w:val="24"/>
          <w:szCs w:val="24"/>
          <w:lang w:val="en-US"/>
        </w:rPr>
        <w:t>Aporrectodea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(Oligochaeta; Annelida), using the toxic unit approach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(3)</w:t>
      </w:r>
      <w:r w:rsidR="007371C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13-219</w:t>
      </w:r>
    </w:p>
    <w:p w:rsidR="00CF5B69" w:rsidRPr="001014C8" w:rsidRDefault="00CF5B69" w:rsidP="00CF5B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halil M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bdelLateif</w:t>
      </w:r>
      <w:proofErr w:type="spellEnd"/>
      <w:r w:rsidR="006D0162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D01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6D0162">
        <w:rPr>
          <w:rFonts w:ascii="Times New Roman" w:hAnsi="Times New Roman" w:cs="Times New Roman"/>
          <w:sz w:val="24"/>
          <w:szCs w:val="24"/>
          <w:lang w:val="en-US"/>
        </w:rPr>
        <w:t>Bayoum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anStraal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N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anGeste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AM </w:t>
      </w:r>
      <w:r w:rsidR="006D016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6b</w:t>
      </w:r>
      <w:r w:rsidR="006D01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ffects of metals and metal mixtures on survival and cocoon production of the earthworm </w:t>
      </w:r>
      <w:r w:rsidRPr="009C2FF1">
        <w:rPr>
          <w:rFonts w:ascii="Times New Roman" w:hAnsi="Times New Roman" w:cs="Times New Roman"/>
          <w:i/>
          <w:sz w:val="24"/>
          <w:szCs w:val="24"/>
          <w:lang w:val="en-US"/>
        </w:rPr>
        <w:t>Aporrectodea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edobiologi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0(6)</w:t>
      </w:r>
      <w:r w:rsidR="006D016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548-556</w:t>
      </w:r>
    </w:p>
    <w:p w:rsidR="00CF5B69" w:rsidRPr="001014C8" w:rsidRDefault="00B5717F" w:rsidP="00CF5B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Khalil AM </w:t>
      </w:r>
      <w:r w:rsidR="0040133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F5B69" w:rsidRPr="001014C8">
        <w:rPr>
          <w:rFonts w:ascii="Times New Roman" w:hAnsi="Times New Roman" w:cs="Times New Roman"/>
          <w:sz w:val="24"/>
          <w:szCs w:val="24"/>
          <w:lang w:val="en-US"/>
        </w:rPr>
        <w:t>2013</w:t>
      </w:r>
      <w:r w:rsidR="0040133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5B69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Ecotoxicological bioassays of the earthworms </w:t>
      </w:r>
      <w:proofErr w:type="spellStart"/>
      <w:r w:rsidR="00CF5B69" w:rsidRPr="001014C8">
        <w:rPr>
          <w:rFonts w:ascii="Times New Roman" w:hAnsi="Times New Roman" w:cs="Times New Roman"/>
          <w:i/>
          <w:sz w:val="24"/>
          <w:szCs w:val="24"/>
          <w:lang w:val="en-US"/>
        </w:rPr>
        <w:t>Allolobophora</w:t>
      </w:r>
      <w:proofErr w:type="spellEnd"/>
      <w:r w:rsidR="00CF5B69" w:rsidRPr="001014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aliginosa </w:t>
      </w:r>
      <w:proofErr w:type="spellStart"/>
      <w:r w:rsidR="00CF5B69" w:rsidRPr="001014C8">
        <w:rPr>
          <w:rFonts w:ascii="Times New Roman" w:hAnsi="Times New Roman" w:cs="Times New Roman"/>
          <w:sz w:val="24"/>
          <w:szCs w:val="24"/>
          <w:lang w:val="en-US"/>
        </w:rPr>
        <w:t>Savigny</w:t>
      </w:r>
      <w:proofErr w:type="spellEnd"/>
      <w:r w:rsidR="00CF5B69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CF5B69" w:rsidRPr="001014C8">
        <w:rPr>
          <w:rFonts w:ascii="Times New Roman" w:hAnsi="Times New Roman" w:cs="Times New Roman"/>
          <w:i/>
          <w:sz w:val="24"/>
          <w:szCs w:val="24"/>
          <w:lang w:val="en-US"/>
        </w:rPr>
        <w:t>Pheretima</w:t>
      </w:r>
      <w:proofErr w:type="spellEnd"/>
      <w:r w:rsidR="00CF5B69" w:rsidRPr="001014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CF5B69" w:rsidRPr="001014C8">
        <w:rPr>
          <w:rFonts w:ascii="Times New Roman" w:hAnsi="Times New Roman" w:cs="Times New Roman"/>
          <w:i/>
          <w:sz w:val="24"/>
          <w:szCs w:val="24"/>
          <w:lang w:val="en-US"/>
        </w:rPr>
        <w:t>hawayan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osa treated with arsenate.</w:t>
      </w:r>
      <w:r w:rsidR="00CF5B69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Online J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3(3)</w:t>
      </w:r>
      <w:r w:rsidR="0040133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F5B69" w:rsidRPr="001014C8">
        <w:rPr>
          <w:rFonts w:ascii="Times New Roman" w:hAnsi="Times New Roman" w:cs="Times New Roman"/>
          <w:sz w:val="24"/>
          <w:szCs w:val="24"/>
          <w:lang w:val="en-US"/>
        </w:rPr>
        <w:t>99-105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Kherbouch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 </w:t>
      </w:r>
      <w:r w:rsidR="0043673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2</w:t>
      </w:r>
      <w:r w:rsidR="0043673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ernhard-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eversa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oal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, A., Lavelle, P., The effect of crops and farming practices on earthworm communities i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oumma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valley, Algeria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u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 Soil </w:t>
      </w: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 48</w:t>
      </w:r>
      <w:r w:rsidR="0043673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7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>-23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E6566">
        <w:rPr>
          <w:rFonts w:ascii="Times New Roman" w:hAnsi="Times New Roman" w:cs="Times New Roman"/>
          <w:sz w:val="24"/>
          <w:szCs w:val="24"/>
          <w:lang w:val="en-US"/>
        </w:rPr>
        <w:t>Kovac</w:t>
      </w:r>
      <w:proofErr w:type="spellEnd"/>
      <w:r w:rsidRPr="00BE6566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BE6566">
        <w:rPr>
          <w:rFonts w:ascii="Times New Roman" w:hAnsi="Times New Roman" w:cs="Times New Roman"/>
          <w:sz w:val="24"/>
          <w:szCs w:val="24"/>
          <w:lang w:val="en-US"/>
        </w:rPr>
        <w:t>Miklisova</w:t>
      </w:r>
      <w:proofErr w:type="spellEnd"/>
      <w:r w:rsidRPr="00BE6566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BE6566">
        <w:rPr>
          <w:rFonts w:ascii="Times New Roman" w:hAnsi="Times New Roman" w:cs="Times New Roman"/>
          <w:sz w:val="24"/>
          <w:szCs w:val="24"/>
          <w:lang w:val="en-US"/>
        </w:rPr>
        <w:t>Pizl</w:t>
      </w:r>
      <w:proofErr w:type="spellEnd"/>
      <w:r w:rsidRPr="00BE6566">
        <w:rPr>
          <w:rFonts w:ascii="Times New Roman" w:hAnsi="Times New Roman" w:cs="Times New Roman"/>
          <w:sz w:val="24"/>
          <w:szCs w:val="24"/>
          <w:lang w:val="en-US"/>
        </w:rPr>
        <w:t xml:space="preserve"> V </w:t>
      </w:r>
      <w:r w:rsidR="0043673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E6566">
        <w:rPr>
          <w:rFonts w:ascii="Times New Roman" w:hAnsi="Times New Roman" w:cs="Times New Roman"/>
          <w:sz w:val="24"/>
          <w:szCs w:val="24"/>
          <w:lang w:val="en-US"/>
        </w:rPr>
        <w:t>1996</w:t>
      </w:r>
      <w:r w:rsidR="0043673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E65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arthworm communities in arable soils of the East-Slovak Lowland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os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yrob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2</w:t>
      </w:r>
      <w:r w:rsidR="0043673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405-410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Krivolutzki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okarzhevski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D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iktorov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G 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2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populations in soils contaminated by the </w:t>
      </w: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hernobyl</w:t>
      </w:r>
      <w:proofErr w:type="spellEnd"/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tomic power station accident, 1986–1988.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24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729-1731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566">
        <w:rPr>
          <w:rFonts w:ascii="Times New Roman" w:hAnsi="Times New Roman" w:cs="Times New Roman"/>
          <w:sz w:val="24"/>
          <w:szCs w:val="24"/>
          <w:lang w:val="en-US"/>
        </w:rPr>
        <w:t xml:space="preserve">Lagerlof J, </w:t>
      </w:r>
      <w:proofErr w:type="spellStart"/>
      <w:r w:rsidRPr="00BE6566">
        <w:rPr>
          <w:rFonts w:ascii="Times New Roman" w:hAnsi="Times New Roman" w:cs="Times New Roman"/>
          <w:sz w:val="24"/>
          <w:szCs w:val="24"/>
          <w:lang w:val="en-US"/>
        </w:rPr>
        <w:t>Goffre</w:t>
      </w:r>
      <w:proofErr w:type="spellEnd"/>
      <w:r w:rsidRPr="00BE6566">
        <w:rPr>
          <w:rFonts w:ascii="Times New Roman" w:hAnsi="Times New Roman" w:cs="Times New Roman"/>
          <w:sz w:val="24"/>
          <w:szCs w:val="24"/>
          <w:lang w:val="en-US"/>
        </w:rPr>
        <w:t xml:space="preserve"> B, Vincent C 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E6566">
        <w:rPr>
          <w:rFonts w:ascii="Times New Roman" w:hAnsi="Times New Roman" w:cs="Times New Roman"/>
          <w:sz w:val="24"/>
          <w:szCs w:val="24"/>
          <w:lang w:val="en-US"/>
        </w:rPr>
        <w:t>2002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E65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mportance of field boundaries for earthworms (Lumbricidae) in the Swedish agricultural landscape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gric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sys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nviron 89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91-103</w:t>
      </w:r>
    </w:p>
    <w:p w:rsidR="004359A3" w:rsidRPr="001014C8" w:rsidRDefault="00B5717F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Langdon C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Hodso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E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, Arnold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E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, Black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 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(2005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urvival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b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-uptake and behaviour of three species of earthworm i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b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reated soils determined using an OECD-style toxicity test and a soil avoidance test. Enviro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ollu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38(2)</w:t>
      </w:r>
      <w:r w:rsidR="00875E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368-375</w:t>
      </w:r>
    </w:p>
    <w:p w:rsidR="00221023" w:rsidRPr="001014C8" w:rsidRDefault="00CC0969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Ma WC </w:t>
      </w:r>
      <w:r w:rsidR="00731A7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88</w:t>
      </w:r>
      <w:r w:rsidR="00731A7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oxicity of copper to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umbricid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s in sandy agricultural soils amended with Cu-enriched organic waste materials. Ecological Bulletins 39</w:t>
      </w:r>
      <w:r w:rsidR="00731A7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53–56</w:t>
      </w:r>
    </w:p>
    <w:p w:rsidR="00CB46B2" w:rsidRPr="001014C8" w:rsidRDefault="00221023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Makin AA, Miah MF, Yadav SK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it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, Khan ZK </w:t>
      </w:r>
      <w:r w:rsidR="00731A7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731A7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cological diversity and abundance of earthworms in Sylhet Metropolitan area of Bangladesh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dv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otany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731A7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63-68</w:t>
      </w:r>
    </w:p>
    <w:p w:rsidR="00221023" w:rsidRPr="001014C8" w:rsidRDefault="00221023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lastRenderedPageBreak/>
        <w:t>Makulec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G </w:t>
      </w:r>
      <w:r w:rsidR="003167B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4</w:t>
      </w:r>
      <w:r w:rsidR="003167B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Lumbricidae communities in several years old midfield shelterbelt (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urew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egion, western Poland)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ol J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52</w:t>
      </w:r>
      <w:r w:rsidR="003167B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73-179</w:t>
      </w:r>
    </w:p>
    <w:p w:rsidR="00CC0969" w:rsidRPr="001014C8" w:rsidRDefault="00CC0969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aler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eineck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esjasz-Przybylowicz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eineck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J </w:t>
      </w:r>
      <w:r w:rsidR="003167B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7</w:t>
      </w:r>
      <w:r w:rsidR="003167B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Growth and reproduction of earthworms in ultramafic soils. Arch. Environ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onta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oxi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52(3)</w:t>
      </w:r>
      <w:r w:rsidR="003167B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363-370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ariniss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CY </w:t>
      </w:r>
      <w:r w:rsidR="0038189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2</w:t>
      </w:r>
      <w:r w:rsidR="0038189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opulation dynamics of earthworms in a silt loam soil under conventional and “integrated” arable farming during two years with different weather patterns.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24</w:t>
      </w:r>
      <w:r w:rsidR="0038189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647-1654</w:t>
      </w:r>
    </w:p>
    <w:p w:rsidR="00CC0969" w:rsidRPr="001014C8" w:rsidRDefault="00CC0969" w:rsidP="00CC09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Martin NA </w:t>
      </w:r>
      <w:r w:rsidR="00A8761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86</w:t>
      </w:r>
      <w:r w:rsidR="00A8761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oxicity of pesticides to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llolobophor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>-caliginosa (Oligochaeta, Lumbricidae)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New Zeal J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g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es 29</w:t>
      </w:r>
      <w:r w:rsidR="00A8761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699–706 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McDaniel JP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arbarick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K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tromberger</w:t>
      </w:r>
      <w:proofErr w:type="spellEnd"/>
      <w:r w:rsidR="00A87612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E.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ranshaw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W </w:t>
      </w:r>
      <w:r w:rsidR="00A87612">
        <w:rPr>
          <w:rFonts w:ascii="Times New Roman" w:hAnsi="Times New Roman" w:cs="Times New Roman"/>
          <w:sz w:val="24"/>
          <w:szCs w:val="24"/>
          <w:lang w:val="en-US"/>
        </w:rPr>
        <w:t>(2013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urvivability of </w:t>
      </w:r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Aporrectodea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n Response to Drought Stress in a Colorado Soil.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m J 77</w:t>
      </w:r>
      <w:r w:rsidR="00A8761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667-1672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McKenzie BM, Dexter AR </w:t>
      </w:r>
      <w:r w:rsidR="001F527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3</w:t>
      </w:r>
      <w:r w:rsidR="001F527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ize and orientation of burrows made by the earthworms </w:t>
      </w:r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porrectodea </w:t>
      </w:r>
      <w:proofErr w:type="spellStart"/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rose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A.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Geoderm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56</w:t>
      </w:r>
      <w:r w:rsidR="001F527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33-241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el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M</w:t>
      </w:r>
      <w:r w:rsidR="001F527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arter MR </w:t>
      </w:r>
      <w:r w:rsidR="001F527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9</w:t>
      </w:r>
      <w:r w:rsidR="001F527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pecies abundance of earthworms in arable and pasture soils in south-eastern Australia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2</w:t>
      </w:r>
      <w:r w:rsidR="001F527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29-137</w:t>
      </w:r>
    </w:p>
    <w:p w:rsidR="00CC0969" w:rsidRPr="001014C8" w:rsidRDefault="00CC0969" w:rsidP="00CC09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F527C">
        <w:rPr>
          <w:rFonts w:ascii="Times New Roman" w:hAnsi="Times New Roman" w:cs="Times New Roman"/>
          <w:sz w:val="24"/>
          <w:szCs w:val="24"/>
          <w:lang w:val="en-US"/>
        </w:rPr>
        <w:t>Nahmani</w:t>
      </w:r>
      <w:proofErr w:type="spellEnd"/>
      <w:r w:rsidRPr="001F527C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r w:rsidR="00AE2206" w:rsidRPr="001F527C">
        <w:rPr>
          <w:rFonts w:ascii="Times New Roman" w:hAnsi="Times New Roman" w:cs="Times New Roman"/>
          <w:sz w:val="24"/>
          <w:szCs w:val="24"/>
          <w:lang w:val="en-US"/>
        </w:rPr>
        <w:t xml:space="preserve">Capowiez </w:t>
      </w:r>
      <w:r w:rsidRPr="001F527C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AE2206" w:rsidRPr="001F527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F52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2206" w:rsidRPr="001F527C">
        <w:rPr>
          <w:rFonts w:ascii="Times New Roman" w:hAnsi="Times New Roman" w:cs="Times New Roman"/>
          <w:sz w:val="24"/>
          <w:szCs w:val="24"/>
          <w:lang w:val="en-US"/>
        </w:rPr>
        <w:t xml:space="preserve">Lavelle </w:t>
      </w:r>
      <w:r w:rsidRPr="001F527C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1F527C" w:rsidRPr="001F527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E2206" w:rsidRPr="001F527C">
        <w:rPr>
          <w:rFonts w:ascii="Times New Roman" w:hAnsi="Times New Roman" w:cs="Times New Roman"/>
          <w:sz w:val="24"/>
          <w:szCs w:val="24"/>
          <w:lang w:val="en-US"/>
        </w:rPr>
        <w:t>2005</w:t>
      </w:r>
      <w:r w:rsidR="001F527C" w:rsidRPr="001F527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F52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Effects of metal pollution on soil ma</w:t>
      </w:r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croinvertebrate </w:t>
      </w:r>
      <w:proofErr w:type="gramStart"/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>burrow</w:t>
      </w:r>
      <w:proofErr w:type="gramEnd"/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ystems.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>Fertil</w:t>
      </w:r>
      <w:proofErr w:type="spellEnd"/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s 42(1)</w:t>
      </w:r>
      <w:r w:rsidR="001F527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31-39</w:t>
      </w:r>
    </w:p>
    <w:p w:rsidR="00221023" w:rsidRPr="001014C8" w:rsidRDefault="00221023" w:rsidP="00CC09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Naja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A, Khan AB </w:t>
      </w:r>
      <w:r w:rsidR="009D4E0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1</w:t>
      </w:r>
      <w:r w:rsidR="009D4E0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communities of Kashmir Valley, India. Trop. Ecol. 52</w:t>
      </w:r>
      <w:r w:rsidR="009D4E0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51-162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Nasr H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adawy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 </w:t>
      </w:r>
      <w:r w:rsidR="009D4E0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="009D4E0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iomarker Response and Biomass Toxicity of Earthworms </w:t>
      </w:r>
      <w:r w:rsidRPr="009D4E0A">
        <w:rPr>
          <w:rFonts w:ascii="Times New Roman" w:hAnsi="Times New Roman" w:cs="Times New Roman"/>
          <w:i/>
          <w:sz w:val="24"/>
          <w:szCs w:val="24"/>
          <w:lang w:val="en-US"/>
        </w:rPr>
        <w:t>Aporrectodea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xposed to IGRs Pesticides. J Enviro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naly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oxi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05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Nejmeddin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WoutersTyro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aer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L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autier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 </w:t>
      </w:r>
      <w:r w:rsidR="009A2BE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7</w:t>
      </w:r>
      <w:r w:rsidR="009A2BE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rimary structure of a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yohemerythri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-like cadmium-binding protein, isolated from a terrestrial annelid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ligochaete. </w:t>
      </w:r>
      <w:r w:rsidRPr="001014C8">
        <w:rPr>
          <w:rFonts w:ascii="Times New Roman" w:hAnsi="Times New Roman" w:cs="Times New Roman"/>
          <w:sz w:val="24"/>
          <w:szCs w:val="24"/>
        </w:rPr>
        <w:t xml:space="preserve">Comptes Rendus De L </w:t>
      </w:r>
      <w:proofErr w:type="spellStart"/>
      <w:r w:rsidRPr="001014C8">
        <w:rPr>
          <w:rFonts w:ascii="Times New Roman" w:hAnsi="Times New Roman" w:cs="Times New Roman"/>
          <w:sz w:val="24"/>
          <w:szCs w:val="24"/>
        </w:rPr>
        <w:t>Academie</w:t>
      </w:r>
      <w:proofErr w:type="spellEnd"/>
      <w:r w:rsidRPr="001014C8">
        <w:rPr>
          <w:rFonts w:ascii="Times New Roman" w:hAnsi="Times New Roman" w:cs="Times New Roman"/>
          <w:sz w:val="24"/>
          <w:szCs w:val="24"/>
        </w:rPr>
        <w:t xml:space="preserve"> Des Sciences </w:t>
      </w:r>
      <w:proofErr w:type="spellStart"/>
      <w:r w:rsidRPr="001014C8">
        <w:rPr>
          <w:rFonts w:ascii="Times New Roman" w:hAnsi="Times New Roman" w:cs="Times New Roman"/>
          <w:sz w:val="24"/>
          <w:szCs w:val="24"/>
        </w:rPr>
        <w:t>Serie</w:t>
      </w:r>
      <w:proofErr w:type="spellEnd"/>
      <w:r w:rsidRPr="001014C8">
        <w:rPr>
          <w:rFonts w:ascii="Times New Roman" w:hAnsi="Times New Roman" w:cs="Times New Roman"/>
          <w:sz w:val="24"/>
          <w:szCs w:val="24"/>
        </w:rPr>
        <w:t xml:space="preserve"> Iii-Sciences De La Vie-Life Sciences 320</w:t>
      </w:r>
      <w:r w:rsidR="009A2BE3">
        <w:rPr>
          <w:rFonts w:ascii="Times New Roman" w:hAnsi="Times New Roman" w:cs="Times New Roman"/>
          <w:sz w:val="24"/>
          <w:szCs w:val="24"/>
        </w:rPr>
        <w:t> :</w:t>
      </w:r>
      <w:r w:rsidRPr="001014C8">
        <w:rPr>
          <w:rFonts w:ascii="Times New Roman" w:hAnsi="Times New Roman" w:cs="Times New Roman"/>
          <w:sz w:val="24"/>
          <w:szCs w:val="24"/>
        </w:rPr>
        <w:t>459-468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39BF">
        <w:rPr>
          <w:rFonts w:ascii="Times New Roman" w:hAnsi="Times New Roman" w:cs="Times New Roman"/>
          <w:sz w:val="24"/>
          <w:szCs w:val="24"/>
          <w:lang w:val="en-US"/>
        </w:rPr>
        <w:t>Omrani</w:t>
      </w:r>
      <w:proofErr w:type="spellEnd"/>
      <w:r w:rsidRPr="00C339BF">
        <w:rPr>
          <w:rFonts w:ascii="Times New Roman" w:hAnsi="Times New Roman" w:cs="Times New Roman"/>
          <w:sz w:val="24"/>
          <w:szCs w:val="24"/>
          <w:lang w:val="en-US"/>
        </w:rPr>
        <w:t xml:space="preserve"> GA, </w:t>
      </w:r>
      <w:proofErr w:type="spellStart"/>
      <w:r w:rsidRPr="00C339BF">
        <w:rPr>
          <w:rFonts w:ascii="Times New Roman" w:hAnsi="Times New Roman" w:cs="Times New Roman"/>
          <w:sz w:val="24"/>
          <w:szCs w:val="24"/>
          <w:lang w:val="en-US"/>
        </w:rPr>
        <w:t>Zamanzadeh</w:t>
      </w:r>
      <w:proofErr w:type="spellEnd"/>
      <w:r w:rsidRPr="00C339BF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C339BF">
        <w:rPr>
          <w:rFonts w:ascii="Times New Roman" w:hAnsi="Times New Roman" w:cs="Times New Roman"/>
          <w:sz w:val="24"/>
          <w:szCs w:val="24"/>
          <w:lang w:val="en-US"/>
        </w:rPr>
        <w:t>Maleki</w:t>
      </w:r>
      <w:proofErr w:type="spellEnd"/>
      <w:r w:rsidRPr="00C339BF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C339BF">
        <w:rPr>
          <w:rFonts w:ascii="Times New Roman" w:hAnsi="Times New Roman" w:cs="Times New Roman"/>
          <w:sz w:val="24"/>
          <w:szCs w:val="24"/>
          <w:lang w:val="en-US"/>
        </w:rPr>
        <w:t>Ashori</w:t>
      </w:r>
      <w:proofErr w:type="spellEnd"/>
      <w:r w:rsidRPr="00C339BF">
        <w:rPr>
          <w:rFonts w:ascii="Times New Roman" w:hAnsi="Times New Roman" w:cs="Times New Roman"/>
          <w:sz w:val="24"/>
          <w:szCs w:val="24"/>
          <w:lang w:val="en-US"/>
        </w:rPr>
        <w:t xml:space="preserve"> Y </w:t>
      </w:r>
      <w:r w:rsidR="00C339BF" w:rsidRPr="00C339B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339BF">
        <w:rPr>
          <w:rFonts w:ascii="Times New Roman" w:hAnsi="Times New Roman" w:cs="Times New Roman"/>
          <w:sz w:val="24"/>
          <w:szCs w:val="24"/>
          <w:lang w:val="en-US"/>
        </w:rPr>
        <w:t>2005</w:t>
      </w:r>
      <w:r w:rsidR="00C339BF" w:rsidRPr="00C339B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33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Earthworm ecology in the Northern part of Iran: with an emphasis on compost worm </w:t>
      </w:r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Eisenia fetid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. J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  <w:r w:rsidR="00C339B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434-1437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Owojor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O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eineck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oua-Otom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eineck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A </w:t>
      </w:r>
      <w:r w:rsidR="0069140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9</w:t>
      </w:r>
      <w:r w:rsidR="006914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omparative study of the effects of salinity on life-cycle parameters of four soil-dwelling species (</w:t>
      </w:r>
      <w:proofErr w:type="spellStart"/>
      <w:r w:rsidRPr="00691400">
        <w:rPr>
          <w:rFonts w:ascii="Times New Roman" w:hAnsi="Times New Roman" w:cs="Times New Roman"/>
          <w:i/>
          <w:sz w:val="24"/>
          <w:szCs w:val="24"/>
          <w:lang w:val="en-US"/>
        </w:rPr>
        <w:t>Folsomia</w:t>
      </w:r>
      <w:proofErr w:type="spellEnd"/>
      <w:r w:rsidRPr="006914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andid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91400">
        <w:rPr>
          <w:rFonts w:ascii="Times New Roman" w:hAnsi="Times New Roman" w:cs="Times New Roman"/>
          <w:i/>
          <w:sz w:val="24"/>
          <w:szCs w:val="24"/>
          <w:lang w:val="en-US"/>
        </w:rPr>
        <w:t>Enchytraeus</w:t>
      </w:r>
      <w:proofErr w:type="spellEnd"/>
      <w:r w:rsidRPr="006914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91400">
        <w:rPr>
          <w:rFonts w:ascii="Times New Roman" w:hAnsi="Times New Roman" w:cs="Times New Roman"/>
          <w:i/>
          <w:sz w:val="24"/>
          <w:szCs w:val="24"/>
          <w:lang w:val="en-US"/>
        </w:rPr>
        <w:t>doerjes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91400">
        <w:rPr>
          <w:rFonts w:ascii="Times New Roman" w:hAnsi="Times New Roman" w:cs="Times New Roman"/>
          <w:i/>
          <w:sz w:val="24"/>
          <w:szCs w:val="24"/>
          <w:lang w:val="en-US"/>
        </w:rPr>
        <w:t>Eisenia fetid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91400">
        <w:rPr>
          <w:rFonts w:ascii="Times New Roman" w:hAnsi="Times New Roman" w:cs="Times New Roman"/>
          <w:i/>
          <w:sz w:val="24"/>
          <w:szCs w:val="24"/>
          <w:lang w:val="en-US"/>
        </w:rPr>
        <w:t>Aporrectodea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edobiologi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52</w:t>
      </w:r>
      <w:r w:rsidR="007F118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351-360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F1184">
        <w:rPr>
          <w:rFonts w:ascii="Times New Roman" w:hAnsi="Times New Roman" w:cs="Times New Roman"/>
          <w:sz w:val="24"/>
          <w:szCs w:val="24"/>
          <w:lang w:val="en-US"/>
        </w:rPr>
        <w:t>Pavlicek</w:t>
      </w:r>
      <w:proofErr w:type="spellEnd"/>
      <w:r w:rsidRPr="007F1184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7F1184">
        <w:rPr>
          <w:rFonts w:ascii="Times New Roman" w:hAnsi="Times New Roman" w:cs="Times New Roman"/>
          <w:sz w:val="24"/>
          <w:szCs w:val="24"/>
          <w:lang w:val="en-US"/>
        </w:rPr>
        <w:t>Csuzdi</w:t>
      </w:r>
      <w:proofErr w:type="spellEnd"/>
      <w:r w:rsidRPr="007F1184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7F1184">
        <w:rPr>
          <w:rFonts w:ascii="Times New Roman" w:hAnsi="Times New Roman" w:cs="Times New Roman"/>
          <w:sz w:val="24"/>
          <w:szCs w:val="24"/>
          <w:lang w:val="en-US"/>
        </w:rPr>
        <w:t>Nevo</w:t>
      </w:r>
      <w:proofErr w:type="spellEnd"/>
      <w:r w:rsidRPr="007F1184">
        <w:rPr>
          <w:rFonts w:ascii="Times New Roman" w:hAnsi="Times New Roman" w:cs="Times New Roman"/>
          <w:sz w:val="24"/>
          <w:szCs w:val="24"/>
          <w:lang w:val="en-US"/>
        </w:rPr>
        <w:t xml:space="preserve"> E </w:t>
      </w:r>
      <w:r w:rsidR="007F1184" w:rsidRPr="007F118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F1184">
        <w:rPr>
          <w:rFonts w:ascii="Times New Roman" w:hAnsi="Times New Roman" w:cs="Times New Roman"/>
          <w:sz w:val="24"/>
          <w:szCs w:val="24"/>
          <w:lang w:val="en-US"/>
        </w:rPr>
        <w:t>2003</w:t>
      </w:r>
      <w:r w:rsidR="007F1184" w:rsidRPr="007F118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F11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Species richness and zoogeographic affinities of earthworms in the Levant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edobiologi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7</w:t>
      </w:r>
      <w:r w:rsidR="007F118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452-457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>Perez-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osad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icoy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Marshall JC, Dominguez J </w:t>
      </w:r>
      <w:r w:rsidR="007F118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9</w:t>
      </w:r>
      <w:r w:rsidR="007F118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hylogenetic assessment of the earthworm </w:t>
      </w:r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Aporrectodea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pecies complex (Oligochaeta: Lumbricidae) based on mitochondrial and nuclear DNA sequence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hylogenet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52</w:t>
      </w:r>
      <w:r w:rsidR="007F118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93-302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itkan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Nuutin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V </w:t>
      </w:r>
      <w:r w:rsidR="007F118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7</w:t>
      </w:r>
      <w:r w:rsidR="007F118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istribution and abundance of burrows formed by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umbricu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errestri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L and </w:t>
      </w:r>
      <w:r w:rsidRPr="001014C8">
        <w:rPr>
          <w:rFonts w:ascii="Times New Roman" w:hAnsi="Times New Roman" w:cs="Times New Roman"/>
          <w:i/>
          <w:sz w:val="24"/>
          <w:szCs w:val="24"/>
          <w:lang w:val="en-US"/>
        </w:rPr>
        <w:t>Aporrectodea caliginosa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av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n the soil profile.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="007F11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7F118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463-467</w:t>
      </w:r>
    </w:p>
    <w:p w:rsidR="00221023" w:rsidRPr="001014C8" w:rsidRDefault="00221023" w:rsidP="00CC09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oie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KR, Richter J </w:t>
      </w:r>
      <w:r w:rsidR="007E06C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2</w:t>
      </w:r>
      <w:r w:rsidR="007E06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patial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istribution of earthworms and soil properties in an arable loess soil.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ioche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24</w:t>
      </w:r>
      <w:r w:rsidR="007E06C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601-1608</w:t>
      </w:r>
    </w:p>
    <w:p w:rsidR="00CC0969" w:rsidRPr="001014C8" w:rsidRDefault="00CC0969" w:rsidP="00CC09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Qi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>Vijver</w:t>
      </w:r>
      <w:proofErr w:type="spellEnd"/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E06C2">
        <w:rPr>
          <w:rFonts w:ascii="Times New Roman" w:hAnsi="Times New Roman" w:cs="Times New Roman"/>
          <w:sz w:val="24"/>
          <w:szCs w:val="24"/>
          <w:lang w:val="en-US"/>
        </w:rPr>
        <w:t>Peijnenburg</w:t>
      </w:r>
      <w:proofErr w:type="spellEnd"/>
      <w:r w:rsidR="007E06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>WJG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 w:rsidR="007E06C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1</w:t>
      </w:r>
      <w:r w:rsidR="007E06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2206" w:rsidRPr="001014C8">
        <w:rPr>
          <w:rFonts w:ascii="Times New Roman" w:hAnsi="Times New Roman" w:cs="Times New Roman"/>
          <w:sz w:val="24"/>
          <w:szCs w:val="24"/>
          <w:lang w:val="en-US"/>
        </w:rPr>
        <w:t>Interactions of cadmium and zinc impact their toxicity to the earthworm Aporrectodea caliginosa.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nviro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oxi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he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30(9)</w:t>
      </w:r>
      <w:r w:rsidR="007E06C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84-2093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akhmatullaev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Gafurov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gamberdiev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D </w:t>
      </w:r>
      <w:r w:rsidR="007E06C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0</w:t>
      </w:r>
      <w:r w:rsidR="007E06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cology and role of earthworms in productivity of arid soils of Uzbekistan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Dy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Dy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lant 4:72-75</w:t>
      </w:r>
    </w:p>
    <w:p w:rsidR="00221023" w:rsidRPr="001014C8" w:rsidRDefault="007E06C2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aty</w:t>
      </w:r>
      <w:proofErr w:type="spellEnd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>Huhta</w:t>
      </w:r>
      <w:proofErr w:type="spellEnd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V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>200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communities in birch stands with different origin in central Finland.</w:t>
      </w:r>
      <w:proofErr w:type="gramEnd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>Pedobiologia</w:t>
      </w:r>
      <w:proofErr w:type="spellEnd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>283-291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lastRenderedPageBreak/>
        <w:t>Rosas-Medina MÁ, de León-González</w:t>
      </w:r>
      <w:r w:rsidR="00D749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F, Flores-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acía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ayán-Zelay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ordera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-Tordesillas F, Gutiérrez-Rodríguez F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Fragos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-González C </w:t>
      </w:r>
      <w:r w:rsidR="00D74900">
        <w:rPr>
          <w:rFonts w:ascii="Times New Roman" w:hAnsi="Times New Roman" w:cs="Times New Roman"/>
          <w:sz w:val="24"/>
          <w:szCs w:val="24"/>
          <w:lang w:val="en-US"/>
        </w:rPr>
        <w:t>(2010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ffect of tillage, sampling date and soil depth on earthworm population on maize monoculture with continuous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tove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estitutions. Soil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ill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es 108</w:t>
      </w:r>
      <w:r w:rsidR="00D7490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37-42</w:t>
      </w:r>
    </w:p>
    <w:p w:rsidR="00221023" w:rsidRPr="001014C8" w:rsidRDefault="006C440E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undgren</w:t>
      </w:r>
      <w:proofErr w:type="spellEnd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>2007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Lumbricidae in Iceland.</w:t>
      </w:r>
      <w:proofErr w:type="gramEnd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nsect Systematics &amp; Evolution 121-159.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hekhovtsov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V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Golovanov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V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eltek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E </w:t>
      </w:r>
      <w:r w:rsidR="006C440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6C440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nvasive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lumbricid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s of Kamchatka (Oligochaeta)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tud 53</w:t>
      </w:r>
    </w:p>
    <w:p w:rsidR="00221023" w:rsidRPr="001014C8" w:rsidRDefault="00221023" w:rsidP="00CC09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olomo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D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fougari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I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avoulidou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suzdi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 </w:t>
      </w:r>
      <w:r w:rsidR="00A6752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12</w:t>
      </w:r>
      <w:r w:rsidR="00A6752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he effects of farming practices on earthworm dynamics in olive groves of central Greece (Oligochaeta)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iddle East 119-126</w:t>
      </w:r>
    </w:p>
    <w:p w:rsidR="00CC0969" w:rsidRPr="001014C8" w:rsidRDefault="00CC0969" w:rsidP="00CC0969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Spurgeon D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vends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immer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VR, Hopkin SP, Weeks JM </w:t>
      </w:r>
      <w:r w:rsidR="00A6752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0</w:t>
      </w:r>
      <w:r w:rsidR="00A6752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elative sensitivity of life-cycle and biomarker responses in four earthworm species exposed </w:t>
      </w:r>
      <w:r w:rsidR="00A67526">
        <w:rPr>
          <w:rFonts w:ascii="Times New Roman" w:hAnsi="Times New Roman" w:cs="Times New Roman"/>
          <w:sz w:val="24"/>
          <w:szCs w:val="24"/>
          <w:lang w:val="en-US"/>
        </w:rPr>
        <w:t xml:space="preserve">to zinc. Environ </w:t>
      </w:r>
      <w:proofErr w:type="spellStart"/>
      <w:r w:rsidR="00A67526">
        <w:rPr>
          <w:rFonts w:ascii="Times New Roman" w:hAnsi="Times New Roman" w:cs="Times New Roman"/>
          <w:sz w:val="24"/>
          <w:szCs w:val="24"/>
          <w:lang w:val="en-US"/>
        </w:rPr>
        <w:t>Toxicol</w:t>
      </w:r>
      <w:proofErr w:type="spellEnd"/>
      <w:r w:rsidR="00A675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7526">
        <w:rPr>
          <w:rFonts w:ascii="Times New Roman" w:hAnsi="Times New Roman" w:cs="Times New Roman"/>
          <w:sz w:val="24"/>
          <w:szCs w:val="24"/>
          <w:lang w:val="en-US"/>
        </w:rPr>
        <w:t>Chem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9(7)</w:t>
      </w:r>
      <w:r w:rsidR="00A6752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800-1808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Sveistrup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E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Haraldsen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TK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ngelstad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, F </w:t>
      </w:r>
      <w:r w:rsidR="00A6752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97</w:t>
      </w:r>
      <w:r w:rsidR="00A6752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channels in cultivated clayey and loamy Norwegian soils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Till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Res  43</w:t>
      </w:r>
      <w:r w:rsidR="00A6752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51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>-262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87EA8">
        <w:rPr>
          <w:rFonts w:ascii="Times New Roman" w:hAnsi="Times New Roman" w:cs="Times New Roman"/>
          <w:sz w:val="24"/>
          <w:szCs w:val="24"/>
          <w:lang w:val="en-US"/>
        </w:rPr>
        <w:t>Szederjesi</w:t>
      </w:r>
      <w:proofErr w:type="spellEnd"/>
      <w:r w:rsidRPr="00687EA8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687EA8">
        <w:rPr>
          <w:rFonts w:ascii="Times New Roman" w:hAnsi="Times New Roman" w:cs="Times New Roman"/>
          <w:sz w:val="24"/>
          <w:szCs w:val="24"/>
          <w:lang w:val="en-US"/>
        </w:rPr>
        <w:t>Pavlicek</w:t>
      </w:r>
      <w:proofErr w:type="spellEnd"/>
      <w:r w:rsidRPr="00687EA8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687EA8">
        <w:rPr>
          <w:rFonts w:ascii="Times New Roman" w:hAnsi="Times New Roman" w:cs="Times New Roman"/>
          <w:sz w:val="24"/>
          <w:szCs w:val="24"/>
          <w:lang w:val="en-US"/>
        </w:rPr>
        <w:t>Coskun</w:t>
      </w:r>
      <w:proofErr w:type="spellEnd"/>
      <w:r w:rsidRPr="00687EA8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Pr="00687EA8">
        <w:rPr>
          <w:rFonts w:ascii="Times New Roman" w:hAnsi="Times New Roman" w:cs="Times New Roman"/>
          <w:sz w:val="24"/>
          <w:szCs w:val="24"/>
          <w:lang w:val="en-US"/>
        </w:rPr>
        <w:t>Csuzdi</w:t>
      </w:r>
      <w:proofErr w:type="spellEnd"/>
      <w:r w:rsidRPr="00687EA8">
        <w:rPr>
          <w:rFonts w:ascii="Times New Roman" w:hAnsi="Times New Roman" w:cs="Times New Roman"/>
          <w:sz w:val="24"/>
          <w:szCs w:val="24"/>
          <w:lang w:val="en-US"/>
        </w:rPr>
        <w:t xml:space="preserve"> C </w:t>
      </w:r>
      <w:r w:rsidR="00687EA8" w:rsidRPr="00687EA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87EA8">
        <w:rPr>
          <w:rFonts w:ascii="Times New Roman" w:hAnsi="Times New Roman" w:cs="Times New Roman"/>
          <w:sz w:val="24"/>
          <w:szCs w:val="24"/>
          <w:lang w:val="en-US"/>
        </w:rPr>
        <w:t>2014</w:t>
      </w:r>
      <w:r w:rsidR="00687EA8" w:rsidRPr="00687EA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87E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New earthworm records from Turkey, with description of three new species (Oligochaeta: Lumbricidae)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tax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3764:555-70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Tiho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Josen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G </w:t>
      </w:r>
      <w:r w:rsidR="00687EA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0</w:t>
      </w:r>
      <w:r w:rsidR="00687EA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Earthworm populations of Roosevelt Avenue (Brussels, Belgium): composition, density and biomass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Belg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30</w:t>
      </w:r>
      <w:r w:rsidR="00687EA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31-138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alckx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ockx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Wauter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J, Va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eirvenne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687EA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687EA8">
        <w:rPr>
          <w:rFonts w:ascii="Times New Roman" w:hAnsi="Times New Roman" w:cs="Times New Roman"/>
          <w:sz w:val="24"/>
          <w:szCs w:val="24"/>
          <w:lang w:val="en-US"/>
        </w:rPr>
        <w:t>Gover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Hermy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Muy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 </w:t>
      </w:r>
      <w:r w:rsidR="00687EA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9</w:t>
      </w:r>
      <w:r w:rsidR="00687EA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Within-field spatial distribution of earthworm populations related to species interactions and soil apparent electrical conductivity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c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1</w:t>
      </w:r>
      <w:r w:rsidR="00687EA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315-328</w:t>
      </w:r>
    </w:p>
    <w:p w:rsidR="00CC0969" w:rsidRPr="001014C8" w:rsidRDefault="001519C1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Van Rhee JA </w:t>
      </w:r>
      <w:r w:rsidR="005B1DC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975</w:t>
      </w:r>
      <w:r w:rsidR="005B1DC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Copper contamination effects on earthworms by disposal pig waste in pastures.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In :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Vanek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(Ed.).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rogress in Soil Zoology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roc. 5</w:t>
      </w:r>
      <w:r w:rsidRPr="001014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Int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Colloq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oil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Zoo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Prague.</w:t>
      </w:r>
      <w:proofErr w:type="gram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1975. Pp. 451-457</w:t>
      </w:r>
    </w:p>
    <w:p w:rsidR="00221023" w:rsidRPr="001014C8" w:rsidRDefault="005B1DC1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Yu</w:t>
      </w:r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YL, Wu XM, Li SN, Fang H, Tan YJ, Yu JQ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>200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Bioavailability of </w:t>
      </w:r>
      <w:proofErr w:type="spellStart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>butachlor</w:t>
      </w:r>
      <w:proofErr w:type="spellEnd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>myclobutanil</w:t>
      </w:r>
      <w:proofErr w:type="spellEnd"/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residues in soil to earthworms. Chemosphere 59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21023" w:rsidRPr="001014C8">
        <w:rPr>
          <w:rFonts w:ascii="Times New Roman" w:hAnsi="Times New Roman" w:cs="Times New Roman"/>
          <w:sz w:val="24"/>
          <w:szCs w:val="24"/>
          <w:lang w:val="en-US"/>
        </w:rPr>
        <w:t>961-967</w:t>
      </w:r>
    </w:p>
    <w:p w:rsidR="00221023" w:rsidRPr="001014C8" w:rsidRDefault="00221023" w:rsidP="00221023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lang w:val="en-US"/>
        </w:rPr>
      </w:pP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Zorn MI, Van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Gestel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, CAM,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Eijsackers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H </w:t>
      </w:r>
      <w:r w:rsidR="005D563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2005</w:t>
      </w:r>
      <w:r w:rsidR="005D563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Species-specific earthworm population responses in relation to flooding dynamics in a Dutch floodplain soil. </w:t>
      </w:r>
      <w:proofErr w:type="spellStart"/>
      <w:r w:rsidRPr="001014C8">
        <w:rPr>
          <w:rFonts w:ascii="Times New Roman" w:hAnsi="Times New Roman" w:cs="Times New Roman"/>
          <w:sz w:val="24"/>
          <w:szCs w:val="24"/>
          <w:lang w:val="en-US"/>
        </w:rPr>
        <w:t>Pedobiologia</w:t>
      </w:r>
      <w:proofErr w:type="spellEnd"/>
      <w:r w:rsidRPr="001014C8">
        <w:rPr>
          <w:rFonts w:ascii="Times New Roman" w:hAnsi="Times New Roman" w:cs="Times New Roman"/>
          <w:sz w:val="24"/>
          <w:szCs w:val="24"/>
          <w:lang w:val="en-US"/>
        </w:rPr>
        <w:t xml:space="preserve"> 49</w:t>
      </w:r>
      <w:r w:rsidR="005D563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014C8">
        <w:rPr>
          <w:rFonts w:ascii="Times New Roman" w:hAnsi="Times New Roman" w:cs="Times New Roman"/>
          <w:sz w:val="24"/>
          <w:szCs w:val="24"/>
          <w:lang w:val="en-US"/>
        </w:rPr>
        <w:t>189-198</w:t>
      </w:r>
    </w:p>
    <w:p w:rsidR="00221023" w:rsidRPr="001014C8" w:rsidRDefault="00221023" w:rsidP="000F66DC">
      <w:pPr>
        <w:autoSpaceDE w:val="0"/>
        <w:autoSpaceDN w:val="0"/>
        <w:adjustRightInd w:val="0"/>
        <w:spacing w:after="0" w:line="480" w:lineRule="auto"/>
        <w:ind w:left="340" w:hanging="3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21023" w:rsidRPr="001014C8" w:rsidSect="000F66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ACA"/>
    <w:rsid w:val="000060CB"/>
    <w:rsid w:val="00017EC0"/>
    <w:rsid w:val="000209F0"/>
    <w:rsid w:val="00094506"/>
    <w:rsid w:val="000A5165"/>
    <w:rsid w:val="000B6815"/>
    <w:rsid w:val="000F66DC"/>
    <w:rsid w:val="001014C8"/>
    <w:rsid w:val="001107CC"/>
    <w:rsid w:val="001442CD"/>
    <w:rsid w:val="00147F17"/>
    <w:rsid w:val="001519C1"/>
    <w:rsid w:val="00181DD4"/>
    <w:rsid w:val="00192AB7"/>
    <w:rsid w:val="001C4100"/>
    <w:rsid w:val="001F527C"/>
    <w:rsid w:val="00221023"/>
    <w:rsid w:val="00224816"/>
    <w:rsid w:val="002A2015"/>
    <w:rsid w:val="002A61F8"/>
    <w:rsid w:val="002B44CF"/>
    <w:rsid w:val="00305328"/>
    <w:rsid w:val="003111ED"/>
    <w:rsid w:val="003167B1"/>
    <w:rsid w:val="003321D6"/>
    <w:rsid w:val="003400DA"/>
    <w:rsid w:val="0038189F"/>
    <w:rsid w:val="00393817"/>
    <w:rsid w:val="003F0D9E"/>
    <w:rsid w:val="00401333"/>
    <w:rsid w:val="00405A7E"/>
    <w:rsid w:val="00415349"/>
    <w:rsid w:val="00420ACA"/>
    <w:rsid w:val="004359A3"/>
    <w:rsid w:val="00436735"/>
    <w:rsid w:val="004B0D83"/>
    <w:rsid w:val="00506507"/>
    <w:rsid w:val="00534CB1"/>
    <w:rsid w:val="0053747F"/>
    <w:rsid w:val="0058044C"/>
    <w:rsid w:val="005B1DC1"/>
    <w:rsid w:val="005D5633"/>
    <w:rsid w:val="005E475F"/>
    <w:rsid w:val="00610B48"/>
    <w:rsid w:val="006413FD"/>
    <w:rsid w:val="006527AA"/>
    <w:rsid w:val="00672839"/>
    <w:rsid w:val="00686447"/>
    <w:rsid w:val="00687EA8"/>
    <w:rsid w:val="00691400"/>
    <w:rsid w:val="006C2AEF"/>
    <w:rsid w:val="006C440E"/>
    <w:rsid w:val="006D0162"/>
    <w:rsid w:val="006E098B"/>
    <w:rsid w:val="006E2736"/>
    <w:rsid w:val="006F3E21"/>
    <w:rsid w:val="00711D12"/>
    <w:rsid w:val="00731A70"/>
    <w:rsid w:val="007364A5"/>
    <w:rsid w:val="007371C2"/>
    <w:rsid w:val="00772ED6"/>
    <w:rsid w:val="007B3F83"/>
    <w:rsid w:val="007E06C2"/>
    <w:rsid w:val="007F1184"/>
    <w:rsid w:val="008070ED"/>
    <w:rsid w:val="00875EAF"/>
    <w:rsid w:val="008861EE"/>
    <w:rsid w:val="00886279"/>
    <w:rsid w:val="00930355"/>
    <w:rsid w:val="00941EB9"/>
    <w:rsid w:val="00982CCD"/>
    <w:rsid w:val="009A2BE3"/>
    <w:rsid w:val="009C2FF1"/>
    <w:rsid w:val="009D4E0A"/>
    <w:rsid w:val="00A009AE"/>
    <w:rsid w:val="00A161B2"/>
    <w:rsid w:val="00A21DE9"/>
    <w:rsid w:val="00A45DFE"/>
    <w:rsid w:val="00A67526"/>
    <w:rsid w:val="00A87612"/>
    <w:rsid w:val="00A94063"/>
    <w:rsid w:val="00AA171E"/>
    <w:rsid w:val="00AA4156"/>
    <w:rsid w:val="00AA6648"/>
    <w:rsid w:val="00AB2A75"/>
    <w:rsid w:val="00AC110F"/>
    <w:rsid w:val="00AE2206"/>
    <w:rsid w:val="00AE648A"/>
    <w:rsid w:val="00B06C59"/>
    <w:rsid w:val="00B5717F"/>
    <w:rsid w:val="00BA388E"/>
    <w:rsid w:val="00BD4267"/>
    <w:rsid w:val="00BD7D16"/>
    <w:rsid w:val="00BE6566"/>
    <w:rsid w:val="00BF2D67"/>
    <w:rsid w:val="00C14AAF"/>
    <w:rsid w:val="00C339BF"/>
    <w:rsid w:val="00C35056"/>
    <w:rsid w:val="00C52B31"/>
    <w:rsid w:val="00C8159B"/>
    <w:rsid w:val="00C86965"/>
    <w:rsid w:val="00CA51DC"/>
    <w:rsid w:val="00CB46B2"/>
    <w:rsid w:val="00CC0969"/>
    <w:rsid w:val="00CF5B69"/>
    <w:rsid w:val="00D03BF9"/>
    <w:rsid w:val="00D10FED"/>
    <w:rsid w:val="00D566A5"/>
    <w:rsid w:val="00D74900"/>
    <w:rsid w:val="00D807BB"/>
    <w:rsid w:val="00D91679"/>
    <w:rsid w:val="00DF395F"/>
    <w:rsid w:val="00E110A2"/>
    <w:rsid w:val="00E5441C"/>
    <w:rsid w:val="00E57EA9"/>
    <w:rsid w:val="00E82561"/>
    <w:rsid w:val="00EC067D"/>
    <w:rsid w:val="00ED66F1"/>
    <w:rsid w:val="00F047CA"/>
    <w:rsid w:val="00F85C0A"/>
    <w:rsid w:val="00FC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06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6507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BE656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06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6507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BE656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6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2</Pages>
  <Words>2288</Words>
  <Characters>125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rt</dc:creator>
  <cp:keywords/>
  <dc:description/>
  <cp:lastModifiedBy>sbart</cp:lastModifiedBy>
  <cp:revision>119</cp:revision>
  <dcterms:created xsi:type="dcterms:W3CDTF">2017-04-06T13:24:00Z</dcterms:created>
  <dcterms:modified xsi:type="dcterms:W3CDTF">2018-05-22T12:01:00Z</dcterms:modified>
</cp:coreProperties>
</file>